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27" w:type="dxa"/>
        <w:tblInd w:w="-327" w:type="dxa"/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860"/>
        <w:gridCol w:w="1147"/>
        <w:gridCol w:w="2045"/>
        <w:gridCol w:w="776"/>
        <w:gridCol w:w="1112"/>
        <w:gridCol w:w="1245"/>
      </w:tblGrid>
      <w:tr w:rsidR="0024129A" w:rsidRPr="00932A5A" w14:paraId="1596B29D" w14:textId="77777777" w:rsidTr="00A447E0">
        <w:trPr>
          <w:trHeight w:val="330"/>
        </w:trPr>
        <w:tc>
          <w:tcPr>
            <w:tcW w:w="141" w:type="dxa"/>
            <w:shd w:val="clear" w:color="auto" w:fill="auto"/>
          </w:tcPr>
          <w:p w14:paraId="2B79871E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186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041563F" w14:textId="77777777" w:rsidR="0024129A" w:rsidRPr="00932A5A" w:rsidRDefault="0024129A" w:rsidP="00932A5A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b/>
                <w:color w:val="auto"/>
                <w:sz w:val="24"/>
                <w:szCs w:val="24"/>
                <w:lang w:eastAsia="es-ES"/>
              </w:rPr>
              <w:t>Supplemental Table S</w:t>
            </w:r>
            <w:r w:rsidR="00932A5A" w:rsidRPr="00932A5A">
              <w:rPr>
                <w:rFonts w:ascii="Times New Roman" w:hAnsi="Times New Roman"/>
                <w:b/>
                <w:color w:val="auto"/>
                <w:sz w:val="24"/>
                <w:szCs w:val="24"/>
                <w:lang w:eastAsia="es-ES"/>
              </w:rPr>
              <w:t>4</w:t>
            </w:r>
            <w:r w:rsidRPr="00932A5A">
              <w:rPr>
                <w:rFonts w:ascii="Times New Roman" w:hAnsi="Times New Roman"/>
                <w:b/>
                <w:color w:val="auto"/>
                <w:sz w:val="24"/>
                <w:szCs w:val="24"/>
                <w:lang w:eastAsia="es-ES"/>
              </w:rPr>
              <w:t>.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 xml:space="preserve"> homologs of Ses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eastAsia="es-ES"/>
              </w:rPr>
              <w:t xml:space="preserve">LS20 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 xml:space="preserve"> and Ses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eastAsia="es-ES"/>
              </w:rPr>
              <w:t>576</w:t>
            </w:r>
          </w:p>
        </w:tc>
      </w:tr>
      <w:tr w:rsidR="0024129A" w:rsidRPr="00932A5A" w14:paraId="5CB6D43B" w14:textId="77777777" w:rsidTr="0024129A">
        <w:trPr>
          <w:trHeight w:val="330"/>
        </w:trPr>
        <w:tc>
          <w:tcPr>
            <w:tcW w:w="141" w:type="dxa"/>
            <w:shd w:val="clear" w:color="auto" w:fill="auto"/>
          </w:tcPr>
          <w:p w14:paraId="514EF119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C843189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>Accession Nº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66D2C5C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>Phylum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54BAC39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>Organism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31AE8A4" w14:textId="77777777" w:rsidR="0024129A" w:rsidRPr="00932A5A" w:rsidRDefault="0024129A" w:rsidP="008E5EDF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>N-</w:t>
            </w: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>ter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eastAsia="es-ES"/>
              </w:rPr>
              <w:t xml:space="preserve"> TMD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eastAsia="es-ES"/>
              </w:rPr>
              <w:t>α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A5B9E91" w14:textId="77777777" w:rsidR="0024129A" w:rsidRPr="00932A5A" w:rsidRDefault="0024129A" w:rsidP="00371A62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</w:pP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conj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operon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 xml:space="preserve"> (gene </w:t>
            </w: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Nº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operon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)*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17DEE2FD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</w:pPr>
            <w:proofErr w:type="spellStart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s-ES" w:eastAsia="es-ES"/>
              </w:rPr>
              <w:t>Plasmid</w:t>
            </w:r>
            <w:proofErr w:type="spellEnd"/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s-ES" w:eastAsia="es-ES"/>
              </w:rPr>
              <w:t>#</w:t>
            </w:r>
          </w:p>
        </w:tc>
      </w:tr>
      <w:tr w:rsidR="0024129A" w:rsidRPr="00932A5A" w14:paraId="5A9CBFBD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6CF8D0D8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070E083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4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13603190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561C6C0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3128054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subtili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7D1E26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eastAsia="es-ES"/>
              </w:rPr>
              <w:t>β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9E7FCC8" w14:textId="77777777" w:rsidR="0024129A" w:rsidRPr="00932A5A" w:rsidRDefault="0024129A" w:rsidP="00853126">
            <w:pPr>
              <w:tabs>
                <w:tab w:val="left" w:pos="1571"/>
              </w:tabs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3D983A9" w14:textId="77777777" w:rsidR="0024129A" w:rsidRPr="00932A5A" w:rsidRDefault="0024129A" w:rsidP="41392E53">
            <w:pPr>
              <w:tabs>
                <w:tab w:val="left" w:pos="1571"/>
              </w:tabs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pLS20</w:t>
            </w:r>
          </w:p>
        </w:tc>
      </w:tr>
      <w:tr w:rsidR="0024129A" w:rsidRPr="00932A5A" w14:paraId="774AF249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A748B3A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40E1A8A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5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72176319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C1D249B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5122D8A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subtili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56A022B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EE1E8D6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4BAE42F1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52213A32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113DD974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CCBDF3B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WP_095431340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43F94BB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639898D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sp. X2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85EA1DE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1748B9B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0F1C7781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7F0D5301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5FC2820E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4043086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6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61671007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FC64B8F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54DA6B6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atrophaeu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F014E0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01B98C4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1DC08DD1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5700D5F6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3D364387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5C956C0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7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73982108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811F33D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3AD7626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amyloliquefacie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09A8DE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442F206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674B8381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7AAF847F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561D1FFF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6616D7A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KDN91413.1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eastAsia="es-ES"/>
              </w:rPr>
              <w:t>§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2B1B41E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657B1BA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amyloliquefacie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D49E357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6A37857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084C85A3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4E8E8E4E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3A7AE483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79D507B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8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73461406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9253ED3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4E7EAB5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licheniformi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0241B97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44330D3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20B4AE47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596B0B78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DF615F2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4B4D1B5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9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61578161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7DE0311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B2875D2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licheniformi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A3CE08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C7EF3A9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D5678F4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70C4EDCB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7AA3EAD5" w14:textId="77777777" w:rsidR="0024129A" w:rsidRPr="00932A5A" w:rsidRDefault="0024129A" w:rsidP="65CDB12F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D74F153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0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61573930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A5AF86A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EF8A657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amyloliquefacie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4123B6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A7E02E3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F418CD7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-</w:t>
            </w:r>
          </w:p>
        </w:tc>
      </w:tr>
      <w:tr w:rsidR="0024129A" w:rsidRPr="00932A5A" w14:paraId="5913ADE5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DE36ED8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920361A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PAK32451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3C850EC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6D54088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safensi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E19703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0F36492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0466067D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10512530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630304C7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5DB374A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1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47947281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5E4C210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3F5B1C8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altitudini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3B23AEC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78B2D8D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 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115F4E72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576BCC9D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140C57A4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88AE0B5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39076349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2DB4716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142EDD5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acillus MSP13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FAAF23A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C1B59A3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?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04A8F64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6034DB2A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5D958258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BB6459B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KIL24029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A992AC5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10A8AC7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pumilu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C7ACB83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DDE248D" w14:textId="77777777" w:rsidR="0024129A" w:rsidRPr="00932A5A" w:rsidRDefault="0024129A" w:rsidP="00853126">
            <w:pPr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7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3E2D0565" w14:textId="77777777" w:rsidR="0024129A" w:rsidRPr="00932A5A" w:rsidRDefault="0024129A" w:rsidP="002C21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3AFE2629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66C8D48A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18E9CC2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2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75623812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720842A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57AEFE3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safensi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851ACE2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06236A4" w14:textId="77777777" w:rsidR="0024129A" w:rsidRPr="00932A5A" w:rsidRDefault="0024129A" w:rsidP="008531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72D6F190" w14:textId="77777777" w:rsidR="0024129A" w:rsidRPr="00932A5A" w:rsidRDefault="0024129A" w:rsidP="41392E53">
            <w:pPr>
              <w:pStyle w:val="Heading1"/>
              <w:shd w:val="clear" w:color="auto" w:fill="FFFFFF" w:themeFill="background1"/>
              <w:spacing w:before="120" w:beforeAutospacing="0" w:after="48" w:afterAutospacing="0"/>
              <w:rPr>
                <w:b w:val="0"/>
                <w:bCs w:val="0"/>
                <w:sz w:val="24"/>
                <w:szCs w:val="24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 xml:space="preserve">unnamed </w:t>
            </w:r>
            <w:r w:rsidRPr="00932A5A">
              <w:rPr>
                <w:b w:val="0"/>
                <w:bCs w:val="0"/>
                <w:sz w:val="24"/>
                <w:szCs w:val="24"/>
              </w:rPr>
              <w:t>plasmid 1</w:t>
            </w:r>
          </w:p>
        </w:tc>
      </w:tr>
      <w:tr w:rsidR="0024129A" w:rsidRPr="00932A5A" w14:paraId="36E1D697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30ACEAF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0A7D69C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1356204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1E0D9A5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A0A408A" w14:textId="77777777" w:rsidR="0024129A" w:rsidRPr="00932A5A" w:rsidRDefault="0024129A" w:rsidP="00371A6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camelliae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65AF7C6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AE05AB2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+(3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2C042A91" w14:textId="77777777" w:rsidR="0024129A" w:rsidRPr="00932A5A" w:rsidRDefault="0024129A" w:rsidP="002C212C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+</w:t>
            </w:r>
          </w:p>
        </w:tc>
      </w:tr>
      <w:tr w:rsidR="0024129A" w:rsidRPr="00932A5A" w14:paraId="2752F33D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10F23780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747D868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5928603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A45DC61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52463D5" w14:textId="77777777" w:rsidR="0024129A" w:rsidRPr="00932A5A" w:rsidRDefault="0024129A" w:rsidP="002C212C">
            <w:pPr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acillus sp.</w:t>
            </w:r>
            <w:r w:rsidRPr="00932A5A">
              <w:rPr>
                <w:rFonts w:ascii="Times New Roman" w:eastAsia="Calibri" w:hAnsi="Times New Roman"/>
                <w:sz w:val="24"/>
                <w:szCs w:val="24"/>
              </w:rPr>
              <w:t xml:space="preserve"> LLTC93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016C01E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3D4FB4B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+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3CB92F28" w14:textId="77777777" w:rsidR="0024129A" w:rsidRPr="00932A5A" w:rsidRDefault="0024129A" w:rsidP="002C212C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+</w:t>
            </w:r>
          </w:p>
        </w:tc>
      </w:tr>
      <w:tr w:rsidR="0024129A" w:rsidRPr="00932A5A" w14:paraId="72EFF3AE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344A3F9B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F76EBFC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6031812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047F1BF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3120600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acillus sp.</w:t>
            </w:r>
            <w:r w:rsidRPr="00932A5A">
              <w:rPr>
                <w:rFonts w:ascii="Times New Roman" w:eastAsia="Calibri" w:hAnsi="Times New Roman"/>
                <w:sz w:val="24"/>
                <w:szCs w:val="24"/>
              </w:rPr>
              <w:t xml:space="preserve"> NMCC4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57D1121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A0704BD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+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A4DBA46" w14:textId="77777777" w:rsidR="0024129A" w:rsidRPr="00932A5A" w:rsidRDefault="0024129A" w:rsidP="002C212C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+</w:t>
            </w:r>
          </w:p>
        </w:tc>
      </w:tr>
      <w:tr w:rsidR="0024129A" w:rsidRPr="00932A5A" w14:paraId="1C485126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7A645BC2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72123EC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7982029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D6C1E14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7CABD28" w14:textId="77777777" w:rsidR="0024129A" w:rsidRPr="00932A5A" w:rsidRDefault="0024129A" w:rsidP="002C212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sporothermodura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7C783D8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C19C6EA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+(3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13F0E9DC" w14:textId="77777777" w:rsidR="0024129A" w:rsidRPr="00932A5A" w:rsidRDefault="0024129A" w:rsidP="002C212C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+</w:t>
            </w:r>
          </w:p>
        </w:tc>
      </w:tr>
      <w:tr w:rsidR="0024129A" w:rsidRPr="00932A5A" w14:paraId="7C725E8C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1D5DE970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6D11DDE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61140925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F739FA0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1BF65A9" w14:textId="77777777" w:rsidR="0024129A" w:rsidRPr="00932A5A" w:rsidRDefault="0024129A" w:rsidP="002C212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acillus simplex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6ABE881" w14:textId="77777777" w:rsidR="0024129A" w:rsidRPr="00932A5A" w:rsidRDefault="0024129A" w:rsidP="002C21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±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C0343C1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744B0100" w14:textId="77777777" w:rsidR="0024129A" w:rsidRPr="00932A5A" w:rsidRDefault="0024129A" w:rsidP="002C212C">
            <w:pPr>
              <w:pStyle w:val="Heading1"/>
              <w:jc w:val="center"/>
              <w:rPr>
                <w:sz w:val="24"/>
                <w:szCs w:val="24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-</w:t>
            </w:r>
          </w:p>
        </w:tc>
      </w:tr>
      <w:tr w:rsidR="0024129A" w:rsidRPr="00932A5A" w14:paraId="605BD790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AA2234F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93170AE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5322206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8BC9B08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69430E3" w14:textId="77777777" w:rsidR="0024129A" w:rsidRPr="00932A5A" w:rsidRDefault="0024129A" w:rsidP="002C212C">
            <w:pPr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velezensis</w:t>
            </w:r>
            <w:proofErr w:type="spellEnd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r w:rsidRPr="00932A5A">
              <w:rPr>
                <w:rFonts w:ascii="Times New Roman" w:eastAsia="Calibri" w:hAnsi="Times New Roman"/>
                <w:sz w:val="24"/>
                <w:szCs w:val="24"/>
              </w:rPr>
              <w:t>CGMCC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E244A09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138FF62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+(2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2AA0A59" w14:textId="77777777" w:rsidR="0024129A" w:rsidRPr="00932A5A" w:rsidRDefault="0024129A" w:rsidP="002C212C">
            <w:pPr>
              <w:pStyle w:val="Heading1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</w:rPr>
              <w:t xml:space="preserve">unnamed plasmid </w:t>
            </w:r>
          </w:p>
        </w:tc>
      </w:tr>
      <w:tr w:rsidR="0024129A" w:rsidRPr="00932A5A" w14:paraId="408BB38A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3E69AA58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6B8D58C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AGK54042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BE5450F" w14:textId="77777777" w:rsidR="0024129A" w:rsidRPr="00932A5A" w:rsidRDefault="0024129A" w:rsidP="41392E53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5972B31" w14:textId="77777777" w:rsidR="0024129A" w:rsidRPr="00932A5A" w:rsidRDefault="0024129A" w:rsidP="002C212C">
            <w:pPr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acillus sp.</w:t>
            </w:r>
            <w:r w:rsidRPr="00932A5A">
              <w:rPr>
                <w:rFonts w:ascii="Times New Roman" w:eastAsia="Calibri" w:hAnsi="Times New Roman"/>
                <w:sz w:val="24"/>
                <w:szCs w:val="24"/>
              </w:rPr>
              <w:t xml:space="preserve"> 1NLA3E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360A900" w14:textId="77777777" w:rsidR="0024129A" w:rsidRPr="00932A5A" w:rsidRDefault="0024129A" w:rsidP="00FB46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E4059AB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55BCA17A" w14:textId="77777777" w:rsidR="0024129A" w:rsidRPr="00932A5A" w:rsidRDefault="0024129A" w:rsidP="00853126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  <w:lang w:eastAsia="es-ES"/>
              </w:rPr>
              <w:t>-</w:t>
            </w:r>
          </w:p>
        </w:tc>
      </w:tr>
      <w:tr w:rsidR="0024129A" w:rsidRPr="00932A5A" w14:paraId="03199E39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A739664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F5D4B53" w14:textId="77777777" w:rsidR="0024129A" w:rsidRPr="00932A5A" w:rsidRDefault="0024129A" w:rsidP="002C212C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77721637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91F968E" w14:textId="77777777" w:rsidR="0024129A" w:rsidRPr="00932A5A" w:rsidRDefault="0024129A" w:rsidP="65CDB12F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BDF9289" w14:textId="77777777" w:rsidR="0024129A" w:rsidRPr="00932A5A" w:rsidRDefault="0024129A" w:rsidP="002C212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B058084" w14:textId="77777777" w:rsidR="0024129A" w:rsidRPr="00932A5A" w:rsidRDefault="0024129A" w:rsidP="00371A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D200D44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21A99DDB" w14:textId="77777777" w:rsidR="0024129A" w:rsidRPr="00932A5A" w:rsidRDefault="0024129A" w:rsidP="00853126">
            <w:pPr>
              <w:pStyle w:val="Heading1"/>
              <w:jc w:val="center"/>
              <w:rPr>
                <w:b w:val="0"/>
                <w:bCs w:val="0"/>
                <w:sz w:val="24"/>
                <w:szCs w:val="24"/>
                <w:lang w:eastAsia="es-ES"/>
              </w:rPr>
            </w:pPr>
            <w:r w:rsidRPr="00932A5A">
              <w:rPr>
                <w:b w:val="0"/>
                <w:bCs w:val="0"/>
                <w:sz w:val="24"/>
                <w:szCs w:val="24"/>
              </w:rPr>
              <w:t>unnamed plasmid</w:t>
            </w:r>
          </w:p>
        </w:tc>
      </w:tr>
      <w:tr w:rsidR="0024129A" w:rsidRPr="00932A5A" w14:paraId="7E90B790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08D7A503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3E20F53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3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val="es-ES" w:eastAsia="es-ES"/>
                </w:rPr>
                <w:t>WP_</w:t>
              </w:r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058831713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272CC92" w14:textId="77777777" w:rsidR="0024129A" w:rsidRPr="00932A5A" w:rsidRDefault="0024129A" w:rsidP="65CDB12F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91EB709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Listeria monocytogene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A609E60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7A89502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?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69690FD1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?</w:t>
            </w:r>
          </w:p>
        </w:tc>
      </w:tr>
      <w:tr w:rsidR="0024129A" w:rsidRPr="00932A5A" w14:paraId="7649DCEC" w14:textId="77777777" w:rsidTr="0024129A">
        <w:trPr>
          <w:trHeight w:val="291"/>
        </w:trPr>
        <w:tc>
          <w:tcPr>
            <w:tcW w:w="141" w:type="dxa"/>
            <w:shd w:val="clear" w:color="auto" w:fill="auto"/>
          </w:tcPr>
          <w:p w14:paraId="10DF0C12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7DED2A6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4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val="es-ES" w:eastAsia="es-ES"/>
                </w:rPr>
                <w:t>WP_</w:t>
              </w:r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003759254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A44086B" w14:textId="77777777" w:rsidR="0024129A" w:rsidRPr="00932A5A" w:rsidRDefault="0024129A" w:rsidP="65CDB12F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F03A9BE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Listeria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grayi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A93B2B2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F3B13E1" w14:textId="77777777" w:rsidR="0024129A" w:rsidRPr="00932A5A" w:rsidRDefault="0024129A" w:rsidP="00853126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sz w:val="24"/>
                <w:szCs w:val="24"/>
              </w:rPr>
            </w:pPr>
            <w:r w:rsidRPr="00932A5A">
              <w:rPr>
                <w:b w:val="0"/>
                <w:sz w:val="24"/>
                <w:szCs w:val="24"/>
              </w:rPr>
              <w:t>+ (6),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787687EF" w14:textId="77777777" w:rsidR="0024129A" w:rsidRPr="00932A5A" w:rsidRDefault="0024129A" w:rsidP="00600BA6">
            <w:pPr>
              <w:spacing w:after="0" w:line="240" w:lineRule="auto"/>
              <w:outlineLvl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+ (pLGUG1)</w:t>
            </w:r>
          </w:p>
        </w:tc>
      </w:tr>
      <w:tr w:rsidR="0024129A" w:rsidRPr="00932A5A" w14:paraId="66123F7A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0AAD48BE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4CC5001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5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31659815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D260BEF" w14:textId="77777777" w:rsidR="0024129A" w:rsidRPr="00932A5A" w:rsidRDefault="0024129A" w:rsidP="65CDB12F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7A493EF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Listeria monocytogene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FCC15EF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372510F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?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439C811E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?</w:t>
            </w:r>
          </w:p>
        </w:tc>
      </w:tr>
      <w:tr w:rsidR="0024129A" w:rsidRPr="00932A5A" w14:paraId="6DB7D115" w14:textId="77777777" w:rsidTr="0024129A">
        <w:trPr>
          <w:trHeight w:val="299"/>
        </w:trPr>
        <w:tc>
          <w:tcPr>
            <w:tcW w:w="141" w:type="dxa"/>
            <w:shd w:val="clear" w:color="auto" w:fill="auto"/>
          </w:tcPr>
          <w:p w14:paraId="651A1485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4920D0E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 xml:space="preserve">WP_012952139.1 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20BAAA6" w14:textId="77777777" w:rsidR="0024129A" w:rsidRPr="00932A5A" w:rsidRDefault="0024129A" w:rsidP="65CDB12F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49E96F7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Listeria monocytogenes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3127AD2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76FE6BC7" w14:textId="77777777" w:rsidR="0024129A" w:rsidRPr="00932A5A" w:rsidRDefault="0024129A" w:rsidP="00853126">
            <w:pPr>
              <w:pStyle w:val="Heading1"/>
              <w:shd w:val="clear" w:color="auto" w:fill="FFFFFF"/>
              <w:spacing w:before="120" w:beforeAutospacing="0" w:after="48" w:afterAutospacing="0"/>
              <w:jc w:val="center"/>
              <w:rPr>
                <w:sz w:val="24"/>
                <w:szCs w:val="24"/>
              </w:rPr>
            </w:pPr>
            <w:r w:rsidRPr="00932A5A">
              <w:rPr>
                <w:b w:val="0"/>
                <w:bCs w:val="0"/>
                <w:sz w:val="24"/>
                <w:szCs w:val="24"/>
              </w:rPr>
              <w:t>+ (4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1979B8EB" w14:textId="77777777" w:rsidR="0024129A" w:rsidRPr="00932A5A" w:rsidRDefault="0024129A" w:rsidP="00853126">
            <w:pPr>
              <w:pStyle w:val="Ttulo11"/>
              <w:spacing w:before="280" w:after="0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932A5A">
              <w:rPr>
                <w:b w:val="0"/>
                <w:bCs w:val="0"/>
                <w:color w:val="auto"/>
                <w:sz w:val="24"/>
                <w:szCs w:val="24"/>
              </w:rPr>
              <w:t>+ (</w:t>
            </w:r>
            <w:r w:rsidRPr="00932A5A">
              <w:rPr>
                <w:b w:val="0"/>
                <w:color w:val="auto"/>
                <w:sz w:val="24"/>
                <w:szCs w:val="24"/>
              </w:rPr>
              <w:t>pLM5578)</w:t>
            </w:r>
          </w:p>
        </w:tc>
      </w:tr>
      <w:tr w:rsidR="0024129A" w:rsidRPr="00932A5A" w14:paraId="1466F47D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3FDCF7EF" w14:textId="77777777" w:rsidR="0024129A" w:rsidRPr="00932A5A" w:rsidRDefault="0024129A" w:rsidP="203D300E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B20557B" w14:textId="77777777" w:rsidR="0024129A" w:rsidRPr="00932A5A" w:rsidRDefault="0024129A" w:rsidP="002C212C">
            <w:pPr>
              <w:rPr>
                <w:rFonts w:ascii="Times New Roman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21430680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27C185D" w14:textId="77777777" w:rsidR="0024129A" w:rsidRPr="00932A5A" w:rsidRDefault="0024129A" w:rsidP="203D300E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DBF88F8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Paraclostridium</w:t>
            </w:r>
            <w:proofErr w:type="spellEnd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ifermenta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7F65C20" w14:textId="77777777" w:rsidR="0024129A" w:rsidRPr="00932A5A" w:rsidRDefault="0024129A" w:rsidP="00E46941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138FCC9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72467798" w14:textId="77777777" w:rsidR="0024129A" w:rsidRPr="00932A5A" w:rsidRDefault="0024129A" w:rsidP="00853126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?</w:t>
            </w:r>
          </w:p>
        </w:tc>
      </w:tr>
      <w:tr w:rsidR="0024129A" w:rsidRPr="00932A5A" w14:paraId="2FFB20E0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4CBE1309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2ED1FE1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6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57553342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DECCBE3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tes</w:t>
            </w:r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0569271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Paeniclostridium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sordelli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43CBDC2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948AAF9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1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43D3D0B9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6133E6D5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5028F8C8" w14:textId="77777777" w:rsidR="0024129A" w:rsidRPr="00932A5A" w:rsidRDefault="0024129A" w:rsidP="005F3D79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EDCEE77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SCJ52122.1</w:t>
            </w:r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CB534F5" w14:textId="77777777" w:rsidR="0024129A" w:rsidRPr="00932A5A" w:rsidRDefault="0024129A" w:rsidP="005F3D79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proofErr w:type="spellStart"/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Firmicutes</w:t>
            </w:r>
            <w:proofErr w:type="spellEnd"/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1EBD59CC" w14:textId="77777777" w:rsidR="0024129A" w:rsidRPr="00932A5A" w:rsidRDefault="0024129A" w:rsidP="00B24B94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</w:pP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C</w:t>
            </w:r>
            <w:r w:rsidR="00B24B94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lo</w:t>
            </w: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stridium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.</w:t>
            </w:r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612AA2D3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3BB56FF0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?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3A942A9F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512A6C36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1F2B67C0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F37F994" w14:textId="77777777" w:rsidR="0024129A" w:rsidRPr="00932A5A" w:rsidRDefault="003E195D" w:rsidP="002C212C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hyperlink r:id="rId17">
              <w:r w:rsidR="0024129A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21434480.1 </w:t>
              </w:r>
            </w:hyperlink>
          </w:p>
        </w:tc>
        <w:tc>
          <w:tcPr>
            <w:tcW w:w="10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16E91E3" w14:textId="77777777" w:rsidR="0024129A" w:rsidRPr="00932A5A" w:rsidRDefault="0024129A" w:rsidP="00D8253B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Firmicus</w:t>
            </w:r>
            <w:proofErr w:type="spellEnd"/>
          </w:p>
        </w:tc>
        <w:tc>
          <w:tcPr>
            <w:tcW w:w="21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09DF7341" w14:textId="77777777" w:rsidR="0024129A" w:rsidRPr="00932A5A" w:rsidRDefault="0024129A" w:rsidP="002C212C">
            <w:pPr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Paraclostridium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ifermentans</w:t>
            </w:r>
            <w:proofErr w:type="spellEnd"/>
          </w:p>
        </w:tc>
        <w:tc>
          <w:tcPr>
            <w:tcW w:w="7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5C554A85" w14:textId="77777777" w:rsidR="0024129A" w:rsidRPr="00932A5A" w:rsidRDefault="0024129A" w:rsidP="00E46941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12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4F18C7B7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 (1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5" w:type="dxa"/>
            </w:tcMar>
            <w:vAlign w:val="bottom"/>
          </w:tcPr>
          <w:p w14:paraId="04B28F27" w14:textId="77777777" w:rsidR="0024129A" w:rsidRPr="00932A5A" w:rsidRDefault="0024129A" w:rsidP="00853126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 w:eastAsia="es-ES"/>
              </w:rPr>
              <w:t>+</w:t>
            </w:r>
          </w:p>
        </w:tc>
      </w:tr>
      <w:tr w:rsidR="0024129A" w:rsidRPr="00932A5A" w14:paraId="119C8AF2" w14:textId="77777777" w:rsidTr="0024129A">
        <w:trPr>
          <w:trHeight w:val="255"/>
        </w:trPr>
        <w:tc>
          <w:tcPr>
            <w:tcW w:w="141" w:type="dxa"/>
            <w:shd w:val="clear" w:color="auto" w:fill="auto"/>
          </w:tcPr>
          <w:p w14:paraId="6386316D" w14:textId="77777777" w:rsidR="0024129A" w:rsidRPr="00932A5A" w:rsidRDefault="0024129A" w:rsidP="41392E5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186" w:type="dxa"/>
            <w:gridSpan w:val="6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14:paraId="2E230C53" w14:textId="77777777" w:rsidR="0024129A" w:rsidRPr="00932A5A" w:rsidRDefault="0024129A" w:rsidP="0024129A">
            <w:pPr>
              <w:spacing w:after="0" w:line="240" w:lineRule="auto"/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 xml:space="preserve">α, predicted N-terminal transmembrane spanning domain. *, conjugation operon, symbol “+” indicates that the identified gene is located in a (putative) conjugation operon; the number in brackets indicates the position of the identified gene within the operon. When the identified gene is located at the beginning of a contig, or the contig is only composed of a single or few genes, the position of the gene within the operon could not be determined (indicated with “’?”).  #, symbol “+” indicates that the gene is present on a plasmid; when possible the name of the plasmid is given in brackets. ?, indicates that there is insufficient data in the database to discern whether the gene is located on a plasmid or not. 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eastAsia="es-ES"/>
              </w:rPr>
              <w:t>§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, the sequence deposited in the database probably contains a one-bp deletion (C) at codon 30. β, “+” and “±” (only in the case of KDN91413.1) indicates that a transmembrane domain is predicted with more than 95% or 60% confidence, respectively.</w:t>
            </w:r>
          </w:p>
        </w:tc>
      </w:tr>
    </w:tbl>
    <w:p w14:paraId="3D8B21A2" w14:textId="77777777" w:rsidR="0024129A" w:rsidRDefault="0024129A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1D9614C7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21A7D05D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3DF150DC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6DB7CFED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3FB0A64B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76E85400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49EB6C26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p w14:paraId="67A0DA39" w14:textId="77777777" w:rsidR="003C3414" w:rsidRDefault="003C3414" w:rsidP="00DA6D84">
      <w:pPr>
        <w:rPr>
          <w:rFonts w:ascii="Times New Roman" w:hAnsi="Times New Roman"/>
          <w:color w:val="auto"/>
          <w:sz w:val="24"/>
          <w:szCs w:val="24"/>
        </w:rPr>
      </w:pPr>
    </w:p>
    <w:sectPr w:rsidR="003C3414" w:rsidSect="00B179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D84"/>
    <w:rsid w:val="00075F57"/>
    <w:rsid w:val="00084F8C"/>
    <w:rsid w:val="000C37B1"/>
    <w:rsid w:val="000E405D"/>
    <w:rsid w:val="00113E3D"/>
    <w:rsid w:val="00160E79"/>
    <w:rsid w:val="001945CB"/>
    <w:rsid w:val="001C2D6D"/>
    <w:rsid w:val="001F5FD6"/>
    <w:rsid w:val="00211E95"/>
    <w:rsid w:val="0024129A"/>
    <w:rsid w:val="00250FAD"/>
    <w:rsid w:val="00251BAE"/>
    <w:rsid w:val="00285CBF"/>
    <w:rsid w:val="002974C7"/>
    <w:rsid w:val="002C212C"/>
    <w:rsid w:val="002D19C8"/>
    <w:rsid w:val="002E517D"/>
    <w:rsid w:val="00312C89"/>
    <w:rsid w:val="00356AF0"/>
    <w:rsid w:val="00366C65"/>
    <w:rsid w:val="00371A62"/>
    <w:rsid w:val="003B68B9"/>
    <w:rsid w:val="003C3414"/>
    <w:rsid w:val="003E195D"/>
    <w:rsid w:val="00431FA1"/>
    <w:rsid w:val="0048566D"/>
    <w:rsid w:val="00487F7E"/>
    <w:rsid w:val="00512B0E"/>
    <w:rsid w:val="00536F1B"/>
    <w:rsid w:val="005A5623"/>
    <w:rsid w:val="00600BA6"/>
    <w:rsid w:val="00615D5E"/>
    <w:rsid w:val="0066138A"/>
    <w:rsid w:val="00731FD5"/>
    <w:rsid w:val="007700BF"/>
    <w:rsid w:val="007F3B03"/>
    <w:rsid w:val="00806602"/>
    <w:rsid w:val="00820C46"/>
    <w:rsid w:val="0083346F"/>
    <w:rsid w:val="00835E4E"/>
    <w:rsid w:val="00842413"/>
    <w:rsid w:val="00853126"/>
    <w:rsid w:val="00871792"/>
    <w:rsid w:val="008E5EDF"/>
    <w:rsid w:val="00903FB6"/>
    <w:rsid w:val="00932A5A"/>
    <w:rsid w:val="00966C7A"/>
    <w:rsid w:val="00970DEB"/>
    <w:rsid w:val="00997F87"/>
    <w:rsid w:val="00A60D10"/>
    <w:rsid w:val="00A90909"/>
    <w:rsid w:val="00B179E1"/>
    <w:rsid w:val="00B24B94"/>
    <w:rsid w:val="00B61160"/>
    <w:rsid w:val="00B81E1B"/>
    <w:rsid w:val="00C01DAE"/>
    <w:rsid w:val="00C577EE"/>
    <w:rsid w:val="00CE135F"/>
    <w:rsid w:val="00D8253B"/>
    <w:rsid w:val="00DA6D84"/>
    <w:rsid w:val="00DD5BA3"/>
    <w:rsid w:val="00DE6E63"/>
    <w:rsid w:val="00E46941"/>
    <w:rsid w:val="00EB268E"/>
    <w:rsid w:val="00FB4635"/>
    <w:rsid w:val="00FD28EE"/>
    <w:rsid w:val="00FF2F98"/>
    <w:rsid w:val="203D300E"/>
    <w:rsid w:val="369B90A0"/>
    <w:rsid w:val="41392E53"/>
    <w:rsid w:val="65CDB12F"/>
    <w:rsid w:val="6E858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7B34F"/>
  <w15:docId w15:val="{66AE218A-4800-4349-A6EA-D090CD79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D84"/>
    <w:rPr>
      <w:rFonts w:cs="Times New Roman"/>
      <w:color w:val="00000A"/>
      <w:lang w:val="en-GB"/>
    </w:rPr>
  </w:style>
  <w:style w:type="paragraph" w:styleId="Heading1">
    <w:name w:val="heading 1"/>
    <w:basedOn w:val="Normal"/>
    <w:link w:val="Heading1Char"/>
    <w:uiPriority w:val="9"/>
    <w:qFormat/>
    <w:rsid w:val="00DA6D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D8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Ttulo11">
    <w:name w:val="Título 11"/>
    <w:basedOn w:val="Normal"/>
    <w:uiPriority w:val="9"/>
    <w:qFormat/>
    <w:rsid w:val="00DA6D84"/>
    <w:pPr>
      <w:spacing w:beforeAutospacing="1" w:afterAutospacing="1" w:line="240" w:lineRule="auto"/>
      <w:outlineLvl w:val="0"/>
    </w:pPr>
    <w:rPr>
      <w:rFonts w:ascii="Times New Roman" w:eastAsia="Times New Roman" w:hAnsi="Times New Roman"/>
      <w:b/>
      <w:bCs/>
      <w:sz w:val="48"/>
      <w:szCs w:val="48"/>
      <w:lang w:eastAsia="es-ES"/>
    </w:rPr>
  </w:style>
  <w:style w:type="character" w:customStyle="1" w:styleId="InternetLink">
    <w:name w:val="Internet Link"/>
    <w:uiPriority w:val="99"/>
    <w:unhideWhenUsed/>
    <w:rsid w:val="00DA6D8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F5FD6"/>
    <w:pPr>
      <w:spacing w:after="0" w:line="240" w:lineRule="auto"/>
    </w:pPr>
    <w:rPr>
      <w:rFonts w:ascii="Consolas" w:hAnsi="Consolas" w:cs="Consolas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FD6"/>
    <w:rPr>
      <w:rFonts w:ascii="Consolas" w:hAnsi="Consolas" w:cs="Consolas"/>
      <w:sz w:val="21"/>
      <w:szCs w:val="21"/>
      <w:lang w:val="en-GB"/>
    </w:rPr>
  </w:style>
  <w:style w:type="paragraph" w:customStyle="1" w:styleId="PreformattedText">
    <w:name w:val="Preformatted Text"/>
    <w:basedOn w:val="Normal"/>
    <w:qFormat/>
    <w:rsid w:val="00D8253B"/>
    <w:rPr>
      <w:rFonts w:cs="Calibri"/>
    </w:rPr>
  </w:style>
  <w:style w:type="table" w:styleId="TableGrid">
    <w:name w:val="Table Grid"/>
    <w:basedOn w:val="TableNormal"/>
    <w:uiPriority w:val="59"/>
    <w:rsid w:val="00D8253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82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253B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120947210?report=genbank&amp;log$=prottop&amp;blast_rank=5&amp;RID=CDBNJJ41016" TargetMode="External"/><Relationship Id="rId13" Type="http://schemas.openxmlformats.org/officeDocument/2006/relationships/hyperlink" Target="https://www.ncbi.nlm.nih.gov/protein/970574554?report=genbank&amp;log$=prottop&amp;blast_rank=11&amp;RID=CDBNJJ4101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1122245449?report=genbank&amp;log$=prottop&amp;blast_rank=4&amp;RID=CDBNJJ41016" TargetMode="External"/><Relationship Id="rId12" Type="http://schemas.openxmlformats.org/officeDocument/2006/relationships/hyperlink" Target="https://www.ncbi.nlm.nih.gov/protein/1130456993?report=genbank&amp;log$=prottop&amp;blast_rank=19&amp;RID=CDBPK86B016" TargetMode="External"/><Relationship Id="rId17" Type="http://schemas.openxmlformats.org/officeDocument/2006/relationships/hyperlink" Target="https://www.ncbi.nlm.nih.gov/protein/545061392?report=genbank&amp;log$=prottop&amp;blast_rank=20&amp;RID=CDBPK86B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950968280?report=genbank&amp;log$=prottop&amp;blast_rank=17&amp;RID=CDBPK86B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005579256?report=genbank&amp;log$=prottop&amp;blast_rank=3&amp;RID=CDBNJJ41016" TargetMode="External"/><Relationship Id="rId11" Type="http://schemas.openxmlformats.org/officeDocument/2006/relationships/hyperlink" Target="https://www.ncbi.nlm.nih.gov/protein/844815997?report=genbank&amp;log$=prottop&amp;blast_rank=8&amp;RID=CDBNJJ41016" TargetMode="External"/><Relationship Id="rId5" Type="http://schemas.openxmlformats.org/officeDocument/2006/relationships/hyperlink" Target="https://www.ncbi.nlm.nih.gov/protein/1118255384?report=genbank&amp;log$=prottop&amp;blast_rank=2&amp;RID=CDBNJJ41016" TargetMode="External"/><Relationship Id="rId15" Type="http://schemas.openxmlformats.org/officeDocument/2006/relationships/hyperlink" Target="https://www.ncbi.nlm.nih.gov/protein/685924855?report=genbank&amp;log$=prottop&amp;blast_rank=14&amp;RID=CDBNJJ41016" TargetMode="External"/><Relationship Id="rId10" Type="http://schemas.openxmlformats.org/officeDocument/2006/relationships/hyperlink" Target="https://www.ncbi.nlm.nih.gov/protein/1005278266?report=genbank&amp;log$=prottop&amp;blast_rank=7&amp;RID=CDBNJJ41016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ncbi.nlm.nih.gov/protein/503368529?report=genbank&amp;log$=prottop&amp;blast_rank=1&amp;RID=CDBNJJ41016" TargetMode="External"/><Relationship Id="rId9" Type="http://schemas.openxmlformats.org/officeDocument/2006/relationships/hyperlink" Target="https://www.ncbi.nlm.nih.gov/protein/1005283035?report=genbank&amp;log$=prottop&amp;blast_rank=6&amp;RID=CDBNJJ41016" TargetMode="External"/><Relationship Id="rId14" Type="http://schemas.openxmlformats.org/officeDocument/2006/relationships/hyperlink" Target="https://www.ncbi.nlm.nih.gov/protein/489855591?report=genbank&amp;log$=prottop&amp;blast_rank=12&amp;RID=CDBNJJ4101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5</Words>
  <Characters>396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Val Calvo</dc:creator>
  <cp:lastModifiedBy>Sinead OConnor</cp:lastModifiedBy>
  <cp:revision>2</cp:revision>
  <dcterms:created xsi:type="dcterms:W3CDTF">2019-06-25T08:18:00Z</dcterms:created>
  <dcterms:modified xsi:type="dcterms:W3CDTF">2019-06-25T08:18:00Z</dcterms:modified>
</cp:coreProperties>
</file>